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855E8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2B45D0">
        <w:rPr>
          <w:rFonts w:ascii="Times New Roman" w:hAnsi="Times New Roman" w:cs="Times New Roman"/>
          <w:b/>
          <w:bCs/>
        </w:rPr>
        <w:t>Climacturia</w:t>
      </w:r>
      <w:proofErr w:type="spellEnd"/>
      <w:r w:rsidRPr="002B45D0">
        <w:rPr>
          <w:rFonts w:ascii="Times New Roman" w:hAnsi="Times New Roman" w:cs="Times New Roman"/>
          <w:b/>
          <w:bCs/>
        </w:rPr>
        <w:t xml:space="preserve"> Assessment Tool</w:t>
      </w:r>
    </w:p>
    <w:p w14:paraId="4AC48989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1. Urine Loss Volume (0-3 points)</w:t>
      </w:r>
    </w:p>
    <w:p w14:paraId="70DD27F4" w14:textId="77777777" w:rsidR="00D40061" w:rsidRPr="002B45D0" w:rsidRDefault="00D40061" w:rsidP="00D4006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0 points</w:t>
      </w:r>
      <w:r w:rsidRPr="002B45D0">
        <w:rPr>
          <w:rFonts w:ascii="Times New Roman" w:hAnsi="Times New Roman" w:cs="Times New Roman"/>
        </w:rPr>
        <w:t>: None</w:t>
      </w:r>
    </w:p>
    <w:p w14:paraId="6F52BE03" w14:textId="77777777" w:rsidR="00D40061" w:rsidRPr="002B45D0" w:rsidRDefault="00D40061" w:rsidP="00D4006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1 point</w:t>
      </w:r>
      <w:r w:rsidRPr="002B45D0">
        <w:rPr>
          <w:rFonts w:ascii="Times New Roman" w:hAnsi="Times New Roman" w:cs="Times New Roman"/>
        </w:rPr>
        <w:t>: Small drops</w:t>
      </w:r>
    </w:p>
    <w:p w14:paraId="54507B64" w14:textId="77777777" w:rsidR="00D40061" w:rsidRPr="002B45D0" w:rsidRDefault="00D40061" w:rsidP="00D4006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2 points</w:t>
      </w:r>
      <w:r w:rsidRPr="002B45D0">
        <w:rPr>
          <w:rFonts w:ascii="Times New Roman" w:hAnsi="Times New Roman" w:cs="Times New Roman"/>
        </w:rPr>
        <w:t>: &lt;30 mL</w:t>
      </w:r>
    </w:p>
    <w:p w14:paraId="2E9A8060" w14:textId="77777777" w:rsidR="00D40061" w:rsidRPr="002B45D0" w:rsidRDefault="00D40061" w:rsidP="00D4006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3 points</w:t>
      </w:r>
      <w:r w:rsidRPr="002B45D0">
        <w:rPr>
          <w:rFonts w:ascii="Times New Roman" w:hAnsi="Times New Roman" w:cs="Times New Roman"/>
        </w:rPr>
        <w:t>: ≥30 mL</w:t>
      </w:r>
    </w:p>
    <w:p w14:paraId="783B9C91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2. Frequency of Urine Loss During Climax (0-3 points)</w:t>
      </w:r>
    </w:p>
    <w:p w14:paraId="21F261A3" w14:textId="77777777" w:rsidR="00D40061" w:rsidRPr="002B45D0" w:rsidRDefault="00D40061" w:rsidP="00D40061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0 points</w:t>
      </w:r>
      <w:r w:rsidRPr="002B45D0">
        <w:rPr>
          <w:rFonts w:ascii="Times New Roman" w:hAnsi="Times New Roman" w:cs="Times New Roman"/>
        </w:rPr>
        <w:t>: None</w:t>
      </w:r>
    </w:p>
    <w:p w14:paraId="6A986089" w14:textId="77777777" w:rsidR="00D40061" w:rsidRPr="002B45D0" w:rsidRDefault="00D40061" w:rsidP="00D40061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1 point</w:t>
      </w:r>
      <w:r w:rsidRPr="002B45D0">
        <w:rPr>
          <w:rFonts w:ascii="Times New Roman" w:hAnsi="Times New Roman" w:cs="Times New Roman"/>
        </w:rPr>
        <w:t>: 25% of the time</w:t>
      </w:r>
    </w:p>
    <w:p w14:paraId="72BC5C0E" w14:textId="77777777" w:rsidR="00D40061" w:rsidRPr="002B45D0" w:rsidRDefault="00D40061" w:rsidP="00D40061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2 points</w:t>
      </w:r>
      <w:r w:rsidRPr="002B45D0">
        <w:rPr>
          <w:rFonts w:ascii="Times New Roman" w:hAnsi="Times New Roman" w:cs="Times New Roman"/>
        </w:rPr>
        <w:t>: 50% of the time</w:t>
      </w:r>
    </w:p>
    <w:p w14:paraId="3F2481B1" w14:textId="77777777" w:rsidR="00D40061" w:rsidRPr="002B45D0" w:rsidRDefault="00D40061" w:rsidP="00D40061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3 points</w:t>
      </w:r>
      <w:r w:rsidRPr="002B45D0">
        <w:rPr>
          <w:rFonts w:ascii="Times New Roman" w:hAnsi="Times New Roman" w:cs="Times New Roman"/>
        </w:rPr>
        <w:t>: 75% or always</w:t>
      </w:r>
    </w:p>
    <w:p w14:paraId="76903FD6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3. Patient Bother (0-6 points)</w:t>
      </w:r>
    </w:p>
    <w:p w14:paraId="16EDDB19" w14:textId="77777777" w:rsidR="00D40061" w:rsidRPr="002B45D0" w:rsidRDefault="00D40061" w:rsidP="00D4006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0 points</w:t>
      </w:r>
      <w:r w:rsidRPr="002B45D0">
        <w:rPr>
          <w:rFonts w:ascii="Times New Roman" w:hAnsi="Times New Roman" w:cs="Times New Roman"/>
        </w:rPr>
        <w:t>: Not bothersome at all</w:t>
      </w:r>
    </w:p>
    <w:p w14:paraId="3DFB065B" w14:textId="77777777" w:rsidR="00D40061" w:rsidRPr="002B45D0" w:rsidRDefault="00D40061" w:rsidP="00D4006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2 points</w:t>
      </w:r>
      <w:r w:rsidRPr="002B45D0">
        <w:rPr>
          <w:rFonts w:ascii="Times New Roman" w:hAnsi="Times New Roman" w:cs="Times New Roman"/>
        </w:rPr>
        <w:t>: Slightly bothersome</w:t>
      </w:r>
    </w:p>
    <w:p w14:paraId="622F9458" w14:textId="77777777" w:rsidR="00D40061" w:rsidRPr="002B45D0" w:rsidRDefault="00D40061" w:rsidP="00D4006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4 points</w:t>
      </w:r>
      <w:r w:rsidRPr="002B45D0">
        <w:rPr>
          <w:rFonts w:ascii="Times New Roman" w:hAnsi="Times New Roman" w:cs="Times New Roman"/>
        </w:rPr>
        <w:t>: Moderately bothersome</w:t>
      </w:r>
    </w:p>
    <w:p w14:paraId="565AD227" w14:textId="77777777" w:rsidR="00D40061" w:rsidRPr="002B45D0" w:rsidRDefault="00D40061" w:rsidP="00D4006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6 points</w:t>
      </w:r>
      <w:r w:rsidRPr="002B45D0">
        <w:rPr>
          <w:rFonts w:ascii="Times New Roman" w:hAnsi="Times New Roman" w:cs="Times New Roman"/>
        </w:rPr>
        <w:t>: Extremely bothersome</w:t>
      </w:r>
    </w:p>
    <w:p w14:paraId="753D085E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Total Score Calculation:</w:t>
      </w:r>
    </w:p>
    <w:p w14:paraId="4176F50F" w14:textId="77777777" w:rsidR="00D40061" w:rsidRPr="002B45D0" w:rsidRDefault="00D40061" w:rsidP="00D40061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</w:rPr>
        <w:t>Total score = (Urine Loss Volume) + (Frequency) + (Patient Bother)</w:t>
      </w:r>
    </w:p>
    <w:p w14:paraId="0BA4247B" w14:textId="77777777" w:rsidR="00D40061" w:rsidRPr="002B45D0" w:rsidRDefault="00D40061" w:rsidP="00D40061">
      <w:p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lastRenderedPageBreak/>
        <w:t>Severity Categories:</w:t>
      </w:r>
    </w:p>
    <w:p w14:paraId="331848F8" w14:textId="77777777" w:rsidR="00D40061" w:rsidRPr="002B45D0" w:rsidRDefault="00D40061" w:rsidP="00D40061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0 points</w:t>
      </w:r>
      <w:r w:rsidRPr="002B45D0">
        <w:rPr>
          <w:rFonts w:ascii="Times New Roman" w:hAnsi="Times New Roman" w:cs="Times New Roman"/>
        </w:rPr>
        <w:t xml:space="preserve">: No </w:t>
      </w:r>
      <w:proofErr w:type="spellStart"/>
      <w:r w:rsidRPr="002B45D0">
        <w:rPr>
          <w:rFonts w:ascii="Times New Roman" w:hAnsi="Times New Roman" w:cs="Times New Roman"/>
        </w:rPr>
        <w:t>climacturia</w:t>
      </w:r>
      <w:proofErr w:type="spellEnd"/>
    </w:p>
    <w:p w14:paraId="45B4141B" w14:textId="77777777" w:rsidR="00D40061" w:rsidRPr="002B45D0" w:rsidRDefault="00D40061" w:rsidP="00D40061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1-4 points</w:t>
      </w:r>
      <w:r w:rsidRPr="002B45D0">
        <w:rPr>
          <w:rFonts w:ascii="Times New Roman" w:hAnsi="Times New Roman" w:cs="Times New Roman"/>
        </w:rPr>
        <w:t xml:space="preserve">: Mild </w:t>
      </w:r>
      <w:proofErr w:type="spellStart"/>
      <w:r w:rsidRPr="002B45D0">
        <w:rPr>
          <w:rFonts w:ascii="Times New Roman" w:hAnsi="Times New Roman" w:cs="Times New Roman"/>
        </w:rPr>
        <w:t>climacturia</w:t>
      </w:r>
      <w:proofErr w:type="spellEnd"/>
    </w:p>
    <w:p w14:paraId="28742AA0" w14:textId="77777777" w:rsidR="00D40061" w:rsidRPr="002B45D0" w:rsidRDefault="00D40061" w:rsidP="00D40061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5-8 points</w:t>
      </w:r>
      <w:r w:rsidRPr="002B45D0">
        <w:rPr>
          <w:rFonts w:ascii="Times New Roman" w:hAnsi="Times New Roman" w:cs="Times New Roman"/>
        </w:rPr>
        <w:t xml:space="preserve">: Moderate </w:t>
      </w:r>
      <w:proofErr w:type="spellStart"/>
      <w:r w:rsidRPr="002B45D0">
        <w:rPr>
          <w:rFonts w:ascii="Times New Roman" w:hAnsi="Times New Roman" w:cs="Times New Roman"/>
        </w:rPr>
        <w:t>climacturia</w:t>
      </w:r>
      <w:proofErr w:type="spellEnd"/>
    </w:p>
    <w:p w14:paraId="0B93F54C" w14:textId="77777777" w:rsidR="00D40061" w:rsidRPr="002B45D0" w:rsidRDefault="00D40061" w:rsidP="00D40061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2B45D0">
        <w:rPr>
          <w:rFonts w:ascii="Times New Roman" w:hAnsi="Times New Roman" w:cs="Times New Roman"/>
          <w:b/>
          <w:bCs/>
        </w:rPr>
        <w:t>9-12 points</w:t>
      </w:r>
      <w:r w:rsidRPr="002B45D0">
        <w:rPr>
          <w:rFonts w:ascii="Times New Roman" w:hAnsi="Times New Roman" w:cs="Times New Roman"/>
        </w:rPr>
        <w:t xml:space="preserve">: Severe </w:t>
      </w:r>
      <w:proofErr w:type="spellStart"/>
      <w:r w:rsidRPr="002B45D0">
        <w:rPr>
          <w:rFonts w:ascii="Times New Roman" w:hAnsi="Times New Roman" w:cs="Times New Roman"/>
        </w:rPr>
        <w:t>climacturia</w:t>
      </w:r>
      <w:proofErr w:type="spellEnd"/>
    </w:p>
    <w:p w14:paraId="26C760AE" w14:textId="77777777" w:rsidR="00D51102" w:rsidRDefault="00D51102"/>
    <w:sectPr w:rsidR="00D511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42770"/>
    <w:multiLevelType w:val="multilevel"/>
    <w:tmpl w:val="819E0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FA2097"/>
    <w:multiLevelType w:val="multilevel"/>
    <w:tmpl w:val="CE1A4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230EA8"/>
    <w:multiLevelType w:val="multilevel"/>
    <w:tmpl w:val="CF047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E72F14"/>
    <w:multiLevelType w:val="multilevel"/>
    <w:tmpl w:val="A300C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591F99"/>
    <w:multiLevelType w:val="multilevel"/>
    <w:tmpl w:val="F104D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5518293">
    <w:abstractNumId w:val="2"/>
  </w:num>
  <w:num w:numId="2" w16cid:durableId="1210537476">
    <w:abstractNumId w:val="4"/>
  </w:num>
  <w:num w:numId="3" w16cid:durableId="1193301455">
    <w:abstractNumId w:val="3"/>
  </w:num>
  <w:num w:numId="4" w16cid:durableId="292641544">
    <w:abstractNumId w:val="1"/>
  </w:num>
  <w:num w:numId="5" w16cid:durableId="115988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02"/>
    <w:rsid w:val="00521F1B"/>
    <w:rsid w:val="00D40061"/>
    <w:rsid w:val="00D5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28699-39D7-48F8-BA0B-AC46AB17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061"/>
  </w:style>
  <w:style w:type="paragraph" w:styleId="Heading1">
    <w:name w:val="heading 1"/>
    <w:basedOn w:val="Normal"/>
    <w:next w:val="Normal"/>
    <w:link w:val="Heading1Char"/>
    <w:uiPriority w:val="9"/>
    <w:qFormat/>
    <w:rsid w:val="00D51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1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1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1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1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1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1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1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1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1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1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hierigo</dc:creator>
  <cp:keywords/>
  <dc:description/>
  <cp:lastModifiedBy>Francesco Chierigo</cp:lastModifiedBy>
  <cp:revision>2</cp:revision>
  <dcterms:created xsi:type="dcterms:W3CDTF">2025-12-01T16:38:00Z</dcterms:created>
  <dcterms:modified xsi:type="dcterms:W3CDTF">2025-12-01T16:38:00Z</dcterms:modified>
</cp:coreProperties>
</file>